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8A818" w14:textId="60F68BDE" w:rsidR="00732FED" w:rsidRPr="00F94E1C" w:rsidRDefault="00732FED" w:rsidP="00732FED">
      <w:pPr>
        <w:pStyle w:val="paragraph"/>
        <w:spacing w:before="0" w:beforeAutospacing="0" w:after="0" w:afterAutospacing="0"/>
        <w:contextualSpacing/>
        <w:jc w:val="center"/>
        <w:textAlignment w:val="baseline"/>
        <w:rPr>
          <w:rStyle w:val="normaltextrun"/>
          <w:b/>
          <w:sz w:val="28"/>
          <w:szCs w:val="28"/>
        </w:rPr>
      </w:pPr>
      <w:r w:rsidRPr="00F94E1C">
        <w:rPr>
          <w:rStyle w:val="normaltextrun"/>
          <w:b/>
          <w:sz w:val="28"/>
          <w:szCs w:val="28"/>
        </w:rPr>
        <w:t xml:space="preserve">Appendix 2: </w:t>
      </w:r>
      <w:r w:rsidR="00E97279">
        <w:rPr>
          <w:rStyle w:val="normaltextrun"/>
          <w:b/>
          <w:sz w:val="28"/>
          <w:szCs w:val="28"/>
        </w:rPr>
        <w:t xml:space="preserve">Current </w:t>
      </w:r>
      <w:r w:rsidRPr="00F94E1C">
        <w:rPr>
          <w:rStyle w:val="normaltextrun"/>
          <w:b/>
          <w:sz w:val="28"/>
          <w:szCs w:val="28"/>
        </w:rPr>
        <w:t>DARS Collaborators</w:t>
      </w:r>
      <w:r w:rsidR="00D14AB7">
        <w:rPr>
          <w:rStyle w:val="normaltextrun"/>
          <w:b/>
          <w:sz w:val="28"/>
          <w:szCs w:val="28"/>
        </w:rPr>
        <w:t>*</w:t>
      </w:r>
      <w:r w:rsidRPr="00F94E1C">
        <w:rPr>
          <w:rStyle w:val="normaltextrun"/>
          <w:b/>
          <w:sz w:val="28"/>
          <w:szCs w:val="28"/>
        </w:rPr>
        <w:t xml:space="preserve"> </w:t>
      </w:r>
    </w:p>
    <w:p w14:paraId="2AE560C9" w14:textId="77777777" w:rsidR="00732FED" w:rsidRPr="00F94E1C" w:rsidRDefault="00732FED" w:rsidP="00732FED">
      <w:pPr>
        <w:pStyle w:val="paragraph"/>
        <w:spacing w:before="0" w:beforeAutospacing="0" w:after="0" w:afterAutospacing="0"/>
        <w:contextualSpacing/>
        <w:jc w:val="center"/>
        <w:textAlignment w:val="baseline"/>
        <w:rPr>
          <w:rStyle w:val="normaltextrun"/>
          <w:b/>
          <w:sz w:val="28"/>
          <w:szCs w:val="28"/>
        </w:rPr>
      </w:pPr>
    </w:p>
    <w:p w14:paraId="3CBEBE1C" w14:textId="77777777" w:rsidR="00732FED" w:rsidRPr="00F94E1C" w:rsidRDefault="00732FED" w:rsidP="00732FED">
      <w:pPr>
        <w:autoSpaceDE w:val="0"/>
        <w:autoSpaceDN w:val="0"/>
        <w:adjustRightInd w:val="0"/>
        <w:spacing w:after="0" w:line="240" w:lineRule="auto"/>
        <w:contextualSpacing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7C900FC2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Abreos Biosciences</w:t>
      </w:r>
    </w:p>
    <w:p w14:paraId="3DB992A4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AnaBios</w:t>
      </w:r>
    </w:p>
    <w:p w14:paraId="133B7F83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Beth Israel Deaconess Medical Center</w:t>
      </w:r>
    </w:p>
    <w:p w14:paraId="6C978793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Chemotargets, SL</w:t>
      </w:r>
    </w:p>
    <w:p w14:paraId="0C38FB15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CN Bio Innovations, Limited</w:t>
      </w:r>
    </w:p>
    <w:p w14:paraId="0104FEAB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Dana Solutions, LLC</w:t>
      </w:r>
    </w:p>
    <w:p w14:paraId="37AA95C7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Emulate, Inc.</w:t>
      </w:r>
    </w:p>
    <w:p w14:paraId="2640BADA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 xml:space="preserve">John Hopkins University Center of Excellence in Regulatory Science (CERSI) </w:t>
      </w:r>
    </w:p>
    <w:p w14:paraId="1C4D0E0C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Harvard Medical School</w:t>
      </w:r>
    </w:p>
    <w:p w14:paraId="53209576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International Life Sciences Institute (ILSI) Health and Environmental Sciences Institute (HESI)</w:t>
      </w:r>
    </w:p>
    <w:p w14:paraId="2412A510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Leadscope, Inc.</w:t>
      </w:r>
    </w:p>
    <w:p w14:paraId="7A531E71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Leiden University Medical Center, the Netherlands</w:t>
      </w:r>
    </w:p>
    <w:p w14:paraId="61C3C7C4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Lhasa Limited</w:t>
      </w:r>
    </w:p>
    <w:p w14:paraId="2ED387A4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Molecular Health, Inc</w:t>
      </w:r>
    </w:p>
    <w:p w14:paraId="04076577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National Cancer Institute (NCI), Division of Cancer Treatment and Diagnosis (DCTD), Developmental Therapeutics Clinic (DTC)</w:t>
      </w:r>
    </w:p>
    <w:p w14:paraId="2ACC3344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National Institutes of Health (NIH), National Center for Advancing Translational Sciences (NCATS)</w:t>
      </w:r>
    </w:p>
    <w:p w14:paraId="76D7718B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MultiCASE, Inc.</w:t>
      </w:r>
    </w:p>
    <w:p w14:paraId="422BEA64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SomaLogic, Inc.</w:t>
      </w:r>
    </w:p>
    <w:p w14:paraId="29CBD2C6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Spaulding Clinical</w:t>
      </w:r>
    </w:p>
    <w:p w14:paraId="0B61C49C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 xml:space="preserve">UCSF/Stanford Center of Excellence in Regulatory Science (CERSI) </w:t>
      </w:r>
    </w:p>
    <w:p w14:paraId="40C03D82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University of Florida, College of Pharmacy</w:t>
      </w:r>
    </w:p>
    <w:p w14:paraId="2A047DD8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University of Louisville</w:t>
      </w:r>
    </w:p>
    <w:p w14:paraId="095C843D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University of Nottingham and ROCHE</w:t>
      </w:r>
    </w:p>
    <w:p w14:paraId="3D49D78D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University of Wisconsin, School of Medicine and Public Health</w:t>
      </w:r>
    </w:p>
    <w:p w14:paraId="54DF0953" w14:textId="77777777" w:rsidR="00732FED" w:rsidRPr="00F94E1C" w:rsidRDefault="00732FED" w:rsidP="00732FED">
      <w:pPr>
        <w:spacing w:line="240" w:lineRule="auto"/>
        <w:contextualSpacing/>
        <w:rPr>
          <w:rFonts w:ascii="Times New Roman" w:hAnsi="Times New Roman" w:cs="Times New Roman"/>
        </w:rPr>
      </w:pPr>
      <w:r w:rsidRPr="00F94E1C">
        <w:rPr>
          <w:rFonts w:ascii="Times New Roman" w:hAnsi="Times New Roman" w:cs="Times New Roman"/>
        </w:rPr>
        <w:t>VivaQuant</w:t>
      </w:r>
    </w:p>
    <w:p w14:paraId="247A7BCF" w14:textId="6D60AE6B" w:rsidR="00AB1F38" w:rsidRDefault="00AB1F38"/>
    <w:p w14:paraId="707A9C5B" w14:textId="77777777" w:rsidR="00D14AB7" w:rsidRPr="001A3A86" w:rsidRDefault="00D14AB7" w:rsidP="00D14A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List is current as of Oct 22, 2022. </w:t>
      </w:r>
    </w:p>
    <w:p w14:paraId="077FC4DF" w14:textId="77777777" w:rsidR="00D14AB7" w:rsidRDefault="00D14AB7"/>
    <w:sectPr w:rsidR="00D14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FED"/>
    <w:rsid w:val="00732FED"/>
    <w:rsid w:val="00AB1F38"/>
    <w:rsid w:val="00CB097B"/>
    <w:rsid w:val="00D14AB7"/>
    <w:rsid w:val="00E9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84EEF"/>
  <w15:chartTrackingRefBased/>
  <w15:docId w15:val="{24D1B639-6A7E-4B3E-A133-AEF79FB80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32F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32F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5E70497F27EB44B8177528019FA6D0" ma:contentTypeVersion="4" ma:contentTypeDescription="Create a new document." ma:contentTypeScope="" ma:versionID="780c7672f9c1bc28fd647a33fce97e6f">
  <xsd:schema xmlns:xsd="http://www.w3.org/2001/XMLSchema" xmlns:xs="http://www.w3.org/2001/XMLSchema" xmlns:p="http://schemas.microsoft.com/office/2006/metadata/properties" xmlns:ns2="60797128-0f77-4cbd-bbaf-d4a6fd00ec9c" xmlns:ns3="4544c002-5fbb-4392-bd1d-67fd97bf5587" targetNamespace="http://schemas.microsoft.com/office/2006/metadata/properties" ma:root="true" ma:fieldsID="cdc8e3370db400c7737167b6bab2c018" ns2:_="" ns3:_="">
    <xsd:import namespace="60797128-0f77-4cbd-bbaf-d4a6fd00ec9c"/>
    <xsd:import namespace="4544c002-5fbb-4392-bd1d-67fd97bf55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97128-0f77-4cbd-bbaf-d4a6fd00ec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44c002-5fbb-4392-bd1d-67fd97bf558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74B706E-41F5-41FC-81EE-FB16F7EA6E09}"/>
</file>

<file path=customXml/itemProps2.xml><?xml version="1.0" encoding="utf-8"?>
<ds:datastoreItem xmlns:ds="http://schemas.openxmlformats.org/officeDocument/2006/customXml" ds:itemID="{CC109767-8FFE-4808-94A6-73D17F96AB98}"/>
</file>

<file path=customXml/itemProps3.xml><?xml version="1.0" encoding="utf-8"?>
<ds:datastoreItem xmlns:ds="http://schemas.openxmlformats.org/officeDocument/2006/customXml" ds:itemID="{85F17092-4C59-4AF1-8564-4C00A89C16D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, Kimberly</dc:creator>
  <cp:keywords/>
  <dc:description/>
  <cp:lastModifiedBy>Chiu, Kimberly</cp:lastModifiedBy>
  <cp:revision>3</cp:revision>
  <dcterms:created xsi:type="dcterms:W3CDTF">2022-11-02T00:04:00Z</dcterms:created>
  <dcterms:modified xsi:type="dcterms:W3CDTF">2022-11-16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5E70497F27EB44B8177528019FA6D0</vt:lpwstr>
  </property>
</Properties>
</file>